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53EC4" w14:textId="5AAE6E23" w:rsidR="004F5CE4" w:rsidRDefault="004F5CE4" w:rsidP="004F5CE4">
      <w:pPr>
        <w:spacing w:after="0" w:line="240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>S1</w:t>
      </w:r>
      <w:r w:rsidR="00605CE0">
        <w:rPr>
          <w:rFonts w:cs="Times New Roman"/>
          <w:b/>
          <w:bCs/>
          <w:color w:val="000000" w:themeColor="text1"/>
          <w:lang w:val="en-US"/>
        </w:rPr>
        <w:t xml:space="preserve"> Table</w:t>
      </w:r>
      <w:r>
        <w:rPr>
          <w:rFonts w:cs="Times New Roman"/>
          <w:b/>
          <w:bCs/>
          <w:color w:val="000000" w:themeColor="text1"/>
          <w:lang w:val="en-US"/>
        </w:rPr>
        <w:t>: Fixed effect estimates for secondary LMMs (Experiments 1, 2, and 3)</w:t>
      </w:r>
    </w:p>
    <w:p w14:paraId="04D5DA05" w14:textId="77777777" w:rsidR="004F5CE4" w:rsidRDefault="004F5CE4" w:rsidP="004F5CE4">
      <w:pPr>
        <w:spacing w:after="0" w:line="240" w:lineRule="auto"/>
        <w:jc w:val="center"/>
        <w:rPr>
          <w:rFonts w:cs="Times New Roman"/>
          <w:b/>
          <w:bCs/>
          <w:color w:val="000000" w:themeColor="text1"/>
          <w:lang w:val="en-US"/>
        </w:rPr>
      </w:pPr>
    </w:p>
    <w:p w14:paraId="1B19AC30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─────┼────────────────────────────────────────────────────────────────</w:t>
      </w:r>
    </w:p>
    <w:p w14:paraId="42EF7405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proofErr w:type="gramStart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Row  │</w:t>
      </w:r>
      <w:proofErr w:type="gramEnd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Terms_1      b_1    z_1  Terms_2_3     b_2    z_2    b_3    z_3</w:t>
      </w:r>
    </w:p>
    <w:p w14:paraId="7742C1B3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─────┼────────────────────────────────────────────────────────────────</w:t>
      </w:r>
    </w:p>
    <w:p w14:paraId="570DE0B8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Mean of </w:t>
      </w:r>
      <w:proofErr w:type="gramStart"/>
      <w:r w:rsidRPr="00FE084F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>targets</w:t>
      </w:r>
      <w:proofErr w:type="gramEnd"/>
      <w:r w:rsidRPr="00FE084F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4A72D3E0" w14:textId="77777777" w:rsidR="004F5CE4" w:rsidRPr="004F5CE4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 </w:t>
      </w:r>
      <w:r w:rsidRPr="004F5CE4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1 │ wer_wen     </w:t>
      </w:r>
      <w:proofErr w:type="gramStart"/>
      <w:r w:rsidRPr="004F5CE4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4.90  29.66</w:t>
      </w:r>
      <w:proofErr w:type="gramEnd"/>
      <w:r w:rsidRPr="004F5CE4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SO_wh        5.45  33.27   5.85  47.93</w:t>
      </w:r>
    </w:p>
    <w:p w14:paraId="32371AD5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4F5CE4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 </w:t>
      </w:r>
      <w:r w:rsidRPr="00FE084F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>2 │ wer_was     4.81  30.33  SO_which     5.27  31.45   5.59  43.23</w:t>
      </w:r>
    </w:p>
    <w:p w14:paraId="070D2AC9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   3 │ wen_wer     4.01  25.86  OS_wh        3.36  21.87   3.26  18.01</w:t>
      </w:r>
    </w:p>
    <w:p w14:paraId="1F2F067C" w14:textId="77777777" w:rsidR="004F5CE4" w:rsidRPr="004F5CE4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   </w:t>
      </w:r>
      <w:r w:rsidRPr="004F5CE4">
        <w:rPr>
          <w:rFonts w:ascii="Courier New" w:hAnsi="Courier New" w:cs="Courier New"/>
          <w:color w:val="000000" w:themeColor="text1"/>
          <w:sz w:val="20"/>
          <w:szCs w:val="20"/>
        </w:rPr>
        <w:t xml:space="preserve">4 │ was_wer     </w:t>
      </w:r>
      <w:proofErr w:type="gramStart"/>
      <w:r w:rsidRPr="004F5CE4">
        <w:rPr>
          <w:rFonts w:ascii="Courier New" w:hAnsi="Courier New" w:cs="Courier New"/>
          <w:color w:val="000000" w:themeColor="text1"/>
          <w:sz w:val="20"/>
          <w:szCs w:val="20"/>
        </w:rPr>
        <w:t>3.68  22.30</w:t>
      </w:r>
      <w:proofErr w:type="gramEnd"/>
      <w:r w:rsidRPr="004F5CE4">
        <w:rPr>
          <w:rFonts w:ascii="Courier New" w:hAnsi="Courier New" w:cs="Courier New"/>
          <w:color w:val="000000" w:themeColor="text1"/>
          <w:sz w:val="20"/>
          <w:szCs w:val="20"/>
        </w:rPr>
        <w:t xml:space="preserve">  OS_which     4.87  27.28   5.30  35.76</w:t>
      </w:r>
    </w:p>
    <w:p w14:paraId="6A1895FE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>Delta of targets</w:t>
      </w:r>
    </w:p>
    <w:p w14:paraId="4C3F0E09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4F5CE4">
        <w:rPr>
          <w:rFonts w:ascii="Courier New" w:hAnsi="Courier New" w:cs="Courier New"/>
          <w:color w:val="000000" w:themeColor="text1"/>
          <w:sz w:val="20"/>
          <w:szCs w:val="20"/>
        </w:rPr>
        <w:t xml:space="preserve">   </w:t>
      </w:r>
      <w:r w:rsidRPr="00FE084F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>5 │ ∆-wer_wen   0.00   0.03  b2SO_wh     -0.08  -0.78   0.34   2.42</w:t>
      </w:r>
    </w:p>
    <w:p w14:paraId="2A0A442A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   6 │ ∆-wer_was   0.44   3.31  b2SO_which  -0.19  -1.33   0.17   1.34</w:t>
      </w:r>
    </w:p>
    <w:p w14:paraId="66E5D161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   7 │ ∆-wen_wer   0.47   3.45  b2OS_wh      0.58   4.46   0.44   3.70</w:t>
      </w:r>
    </w:p>
    <w:p w14:paraId="199E5314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   8 │ ∆-was_wer   0.31   2.11  b2OS_which   0.32   2.52   0.57   3.76</w:t>
      </w:r>
    </w:p>
    <w:p w14:paraId="69E5DBC3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Mean of </w:t>
      </w:r>
      <w:proofErr w:type="gramStart"/>
      <w:r w:rsidRPr="00FE084F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>fillers</w:t>
      </w:r>
      <w:proofErr w:type="gramEnd"/>
      <w:r w:rsidRPr="00FE084F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  </w:t>
      </w:r>
    </w:p>
    <w:p w14:paraId="322CBC34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 9 │ A 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6.55  46.58</w:t>
      </w:r>
      <w:proofErr w:type="gramEnd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A            6.40  56.70   6.56  75.59 </w:t>
      </w:r>
    </w:p>
    <w:p w14:paraId="793CF419" w14:textId="77777777" w:rsidR="004F5CE4" w:rsidRPr="004F5CE4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</w:t>
      </w:r>
      <w:r w:rsidRPr="004F5CE4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10 │ B           5.88  40.19  B            5.66  34.12   5.68  37.56 </w:t>
      </w:r>
    </w:p>
    <w:p w14:paraId="326D61C9" w14:textId="77777777" w:rsidR="004F5CE4" w:rsidRPr="004F5CE4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4F5CE4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  11 │ C           4.57  31.79  C            3.99  25.10   4.31  26.51 </w:t>
      </w:r>
    </w:p>
    <w:p w14:paraId="294D3BDB" w14:textId="77777777" w:rsidR="004F5CE4" w:rsidRPr="004F5CE4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4F5CE4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  12 │ D           3.04  21.40  D            3.14  19.84   3.29  21.49 </w:t>
      </w:r>
    </w:p>
    <w:p w14:paraId="12FE0040" w14:textId="77777777" w:rsidR="004F5CE4" w:rsidRPr="004F5CE4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4F5CE4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  13 │ E           2.22  16.54  E            2.10  15.70   1.97  15.13 </w:t>
      </w:r>
    </w:p>
    <w:p w14:paraId="355C59DD" w14:textId="77777777" w:rsidR="004F5CE4" w:rsidRPr="004F5CE4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de-DE"/>
        </w:rPr>
      </w:pPr>
      <w:r w:rsidRPr="004F5CE4">
        <w:rPr>
          <w:rFonts w:ascii="Courier New" w:hAnsi="Courier New" w:cs="Courier New"/>
          <w:color w:val="000000" w:themeColor="text1"/>
          <w:sz w:val="20"/>
          <w:szCs w:val="20"/>
          <w:lang w:val="de-DE"/>
        </w:rPr>
        <w:t xml:space="preserve">  14 │ F           1.59  11.85  F            1.82  15.55   1.73  15.27</w:t>
      </w:r>
    </w:p>
    <w:p w14:paraId="32F0391F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 xml:space="preserve">Delta of fillers  </w:t>
      </w:r>
    </w:p>
    <w:p w14:paraId="44CC18D4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15 │ ∆-A         0.09   </w:t>
      </w:r>
      <w:proofErr w:type="gramStart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1.34  b</w:t>
      </w:r>
      <w:proofErr w:type="gramEnd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2A         -0.13  -1.35   0.03   0.29</w:t>
      </w:r>
    </w:p>
    <w:p w14:paraId="64E14A31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16 │ ∆-B         0.19   </w:t>
      </w:r>
      <w:proofErr w:type="gramStart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1.82  b</w:t>
      </w:r>
      <w:proofErr w:type="gramEnd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2B          0.09   0.84   0.40   3.16  </w:t>
      </w:r>
    </w:p>
    <w:p w14:paraId="31E81716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17 │ ∆-C         0.59   </w:t>
      </w:r>
      <w:proofErr w:type="gramStart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4.00  b</w:t>
      </w:r>
      <w:proofErr w:type="gramEnd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2C          0.46   3.96   0.34   2.39  </w:t>
      </w:r>
    </w:p>
    <w:p w14:paraId="2FCA864D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18 │ ∆-D         0.13   </w:t>
      </w:r>
      <w:proofErr w:type="gramStart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0.89  b</w:t>
      </w:r>
      <w:proofErr w:type="gramEnd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2D          0.42   3.61   0.46   4.60  </w:t>
      </w:r>
    </w:p>
    <w:p w14:paraId="078F139D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19 │ ∆-E         0.37   </w:t>
      </w:r>
      <w:proofErr w:type="gramStart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4.43  b</w:t>
      </w:r>
      <w:proofErr w:type="gramEnd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2E          0.40   4.72   0.25   3.62  </w:t>
      </w:r>
    </w:p>
    <w:p w14:paraId="16F02722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 xml:space="preserve">  20 │ ∆-F        -0.</w:t>
      </w:r>
      <w:proofErr w:type="gramStart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13  -</w:t>
      </w:r>
      <w:proofErr w:type="gramEnd"/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1.52  b2F          0.01   0.15  -0.06  -0.65</w:t>
      </w:r>
    </w:p>
    <w:p w14:paraId="161A0691" w14:textId="77777777" w:rsidR="004F5CE4" w:rsidRPr="00FE084F" w:rsidRDefault="004F5CE4" w:rsidP="004F5CE4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─────┼────────────────────────────────────────────────────────────────</w:t>
      </w:r>
    </w:p>
    <w:p w14:paraId="7F7A9987" w14:textId="77777777" w:rsidR="004F5CE4" w:rsidRPr="00141FF0" w:rsidRDefault="004F5CE4" w:rsidP="004F5CE4">
      <w:pPr>
        <w:spacing w:after="0" w:line="240" w:lineRule="auto"/>
        <w:jc w:val="left"/>
        <w:rPr>
          <w:rFonts w:cs="Times New Roman"/>
          <w:color w:val="000000" w:themeColor="text1"/>
          <w:lang w:val="en-US"/>
        </w:rPr>
      </w:pPr>
      <w:r w:rsidRPr="00141FF0">
        <w:rPr>
          <w:rFonts w:cs="Times New Roman"/>
          <w:color w:val="000000" w:themeColor="text1"/>
          <w:lang w:val="en-US"/>
        </w:rPr>
        <w:t>Note.  b_ are</w:t>
      </w:r>
      <w:r>
        <w:rPr>
          <w:rFonts w:cs="Times New Roman"/>
          <w:color w:val="000000" w:themeColor="text1"/>
          <w:lang w:val="en-US"/>
        </w:rPr>
        <w:t xml:space="preserve"> estimates for acceptability rating averaged across blocks 2 to 6</w:t>
      </w:r>
      <w:r w:rsidRPr="00141FF0">
        <w:rPr>
          <w:rFonts w:cs="Times New Roman"/>
          <w:color w:val="000000" w:themeColor="text1"/>
          <w:lang w:val="en-US"/>
        </w:rPr>
        <w:t xml:space="preserve"> </w:t>
      </w:r>
      <w:r>
        <w:rPr>
          <w:rFonts w:cs="Times New Roman"/>
          <w:color w:val="000000" w:themeColor="text1"/>
          <w:lang w:val="en-US"/>
        </w:rPr>
        <w:t>for</w:t>
      </w:r>
      <w:r w:rsidRPr="00141FF0">
        <w:rPr>
          <w:rFonts w:cs="Times New Roman"/>
          <w:color w:val="000000" w:themeColor="text1"/>
          <w:lang w:val="en-US"/>
        </w:rPr>
        <w:t xml:space="preserve"> target </w:t>
      </w:r>
      <w:r>
        <w:rPr>
          <w:rFonts w:cs="Times New Roman"/>
          <w:color w:val="000000" w:themeColor="text1"/>
          <w:lang w:val="en-US"/>
        </w:rPr>
        <w:t xml:space="preserve">(rows 1 to 4) </w:t>
      </w:r>
      <w:r w:rsidRPr="00141FF0">
        <w:rPr>
          <w:rFonts w:cs="Times New Roman"/>
          <w:color w:val="000000" w:themeColor="text1"/>
          <w:lang w:val="en-US"/>
        </w:rPr>
        <w:t>and filler</w:t>
      </w:r>
      <w:r>
        <w:rPr>
          <w:rFonts w:cs="Times New Roman"/>
          <w:color w:val="000000" w:themeColor="text1"/>
          <w:lang w:val="en-US"/>
        </w:rPr>
        <w:t xml:space="preserve"> (rows 9 to 14</w:t>
      </w:r>
      <w:proofErr w:type="gramStart"/>
      <w:r>
        <w:rPr>
          <w:rFonts w:cs="Times New Roman"/>
          <w:color w:val="000000" w:themeColor="text1"/>
          <w:lang w:val="en-US"/>
        </w:rPr>
        <w:t xml:space="preserve">) </w:t>
      </w:r>
      <w:r w:rsidRPr="00141FF0">
        <w:rPr>
          <w:rFonts w:cs="Times New Roman"/>
          <w:color w:val="000000" w:themeColor="text1"/>
          <w:lang w:val="en-US"/>
        </w:rPr>
        <w:t xml:space="preserve"> types</w:t>
      </w:r>
      <w:proofErr w:type="gramEnd"/>
      <w:r>
        <w:rPr>
          <w:rFonts w:cs="Times New Roman"/>
          <w:color w:val="000000" w:themeColor="text1"/>
          <w:lang w:val="en-US"/>
        </w:rPr>
        <w:t xml:space="preserve"> and the change from block 1 for targets  (</w:t>
      </w:r>
      <w:r w:rsidRPr="009339FC">
        <w:rPr>
          <w:rFonts w:ascii="Monaco" w:hAnsi="Monaco" w:cs="Times New Roman"/>
          <w:color w:val="000000" w:themeColor="text1"/>
          <w:sz w:val="20"/>
          <w:szCs w:val="20"/>
          <w:lang w:val="en-US"/>
        </w:rPr>
        <w:t>∆</w:t>
      </w:r>
      <w:r>
        <w:rPr>
          <w:rFonts w:ascii="Monaco" w:hAnsi="Monaco" w:cs="Times New Roman"/>
          <w:color w:val="000000" w:themeColor="text1"/>
          <w:sz w:val="20"/>
          <w:szCs w:val="20"/>
          <w:lang w:val="en-US"/>
        </w:rPr>
        <w:t>-</w:t>
      </w:r>
      <w:r>
        <w:rPr>
          <w:rFonts w:cs="Times New Roman"/>
          <w:color w:val="000000" w:themeColor="text1"/>
          <w:lang w:val="en-US"/>
        </w:rPr>
        <w:t>rows 5 to 8) and fillers (</w:t>
      </w:r>
      <w:r w:rsidRPr="009339FC">
        <w:rPr>
          <w:rFonts w:ascii="Monaco" w:hAnsi="Monaco" w:cs="Times New Roman"/>
          <w:color w:val="000000" w:themeColor="text1"/>
          <w:sz w:val="20"/>
          <w:szCs w:val="20"/>
          <w:lang w:val="en-US"/>
        </w:rPr>
        <w:t>∆</w:t>
      </w:r>
      <w:r>
        <w:rPr>
          <w:rFonts w:ascii="Monaco" w:hAnsi="Monaco" w:cs="Times New Roman"/>
          <w:color w:val="000000" w:themeColor="text1"/>
          <w:sz w:val="20"/>
          <w:szCs w:val="20"/>
          <w:lang w:val="en-US"/>
        </w:rPr>
        <w:t>-</w:t>
      </w:r>
      <w:r>
        <w:rPr>
          <w:rFonts w:cs="Times New Roman"/>
          <w:color w:val="000000" w:themeColor="text1"/>
          <w:lang w:val="en-US"/>
        </w:rPr>
        <w:t xml:space="preserve">rows 15 to 20);  z_  are corresponding z-values for b_1; </w:t>
      </w:r>
      <w:r w:rsidRPr="00141FF0">
        <w:rPr>
          <w:rFonts w:cs="Times New Roman"/>
          <w:color w:val="000000" w:themeColor="text1"/>
          <w:lang w:val="en-US"/>
        </w:rPr>
        <w:t xml:space="preserve">_1, _2, _3 refer to experiments 1 to 3.  </w:t>
      </w:r>
      <w:r>
        <w:rPr>
          <w:rFonts w:cs="Times New Roman"/>
          <w:color w:val="000000" w:themeColor="text1"/>
          <w:lang w:val="en-US"/>
        </w:rPr>
        <w:t xml:space="preserve">The corresponding observed means are shown in Figures 1b, 2b, and 3b. </w:t>
      </w:r>
    </w:p>
    <w:p w14:paraId="6B7A4307" w14:textId="77777777" w:rsidR="001548BE" w:rsidRDefault="00605CE0"/>
    <w:sectPr w:rsidR="001548BE" w:rsidSect="00381693">
      <w:pgSz w:w="11906" w:h="16838"/>
      <w:pgMar w:top="851" w:right="1418" w:bottom="851" w:left="1418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E5CF6"/>
    <w:multiLevelType w:val="multilevel"/>
    <w:tmpl w:val="88885DC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."/>
      <w:lvlJc w:val="left"/>
      <w:pPr>
        <w:ind w:left="151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7F00042D"/>
    <w:multiLevelType w:val="multilevel"/>
    <w:tmpl w:val="3524341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E4"/>
    <w:rsid w:val="00047803"/>
    <w:rsid w:val="00247E4F"/>
    <w:rsid w:val="00381693"/>
    <w:rsid w:val="004C12FB"/>
    <w:rsid w:val="004F5CE4"/>
    <w:rsid w:val="00572303"/>
    <w:rsid w:val="00605CE0"/>
    <w:rsid w:val="00BE1AFE"/>
    <w:rsid w:val="00E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1546"/>
  <w14:defaultImageDpi w14:val="32767"/>
  <w15:chartTrackingRefBased/>
  <w15:docId w15:val="{017C329A-C65A-EC41-A2C2-524B8A7B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CE4"/>
    <w:pPr>
      <w:spacing w:after="12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72303"/>
    <w:pPr>
      <w:keepNext/>
      <w:keepLines/>
      <w:numPr>
        <w:numId w:val="3"/>
      </w:numPr>
      <w:spacing w:before="480" w:after="0" w:line="240" w:lineRule="auto"/>
      <w:jc w:val="left"/>
      <w:outlineLvl w:val="0"/>
    </w:pPr>
    <w:rPr>
      <w:rFonts w:eastAsiaTheme="majorEastAsia" w:cs="Times New Roman (Headings CS)"/>
      <w:b/>
      <w:bCs/>
      <w:smallCaps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572303"/>
    <w:pPr>
      <w:keepNext/>
      <w:keepLines/>
      <w:numPr>
        <w:ilvl w:val="1"/>
        <w:numId w:val="2"/>
      </w:numPr>
      <w:spacing w:before="200" w:after="0" w:line="240" w:lineRule="auto"/>
      <w:jc w:val="left"/>
      <w:outlineLvl w:val="1"/>
    </w:pPr>
    <w:rPr>
      <w:rFonts w:eastAsiaTheme="majorEastAsia" w:cs="Times New Roman (Headings CS)"/>
      <w:b/>
      <w:bCs/>
      <w:smallCaps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572303"/>
    <w:pPr>
      <w:keepNext/>
      <w:keepLines/>
      <w:spacing w:before="200" w:after="0" w:line="240" w:lineRule="auto"/>
      <w:jc w:val="left"/>
      <w:outlineLvl w:val="2"/>
    </w:pPr>
    <w:rPr>
      <w:rFonts w:eastAsiaTheme="majorEastAsia" w:cs="Times New Roman (Headings CS)"/>
      <w:b/>
      <w:bCs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72303"/>
    <w:pPr>
      <w:spacing w:line="240" w:lineRule="auto"/>
      <w:jc w:val="left"/>
    </w:pPr>
    <w:rPr>
      <w:rFonts w:asciiTheme="minorHAnsi" w:hAnsiTheme="minorHAns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72303"/>
  </w:style>
  <w:style w:type="character" w:customStyle="1" w:styleId="Heading2Char">
    <w:name w:val="Heading 2 Char"/>
    <w:basedOn w:val="DefaultParagraphFont"/>
    <w:link w:val="Heading2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28"/>
      <w:szCs w:val="28"/>
      <w:lang w:val="en-US"/>
    </w:rPr>
  </w:style>
  <w:style w:type="paragraph" w:customStyle="1" w:styleId="Style1">
    <w:name w:val="Style1"/>
    <w:basedOn w:val="Title"/>
    <w:autoRedefine/>
    <w:qFormat/>
    <w:rsid w:val="00572303"/>
    <w:rPr>
      <w:b w:val="0"/>
      <w:bCs w:val="0"/>
    </w:rPr>
  </w:style>
  <w:style w:type="paragraph" w:styleId="Title">
    <w:name w:val="Title"/>
    <w:basedOn w:val="Normal"/>
    <w:next w:val="BodyText"/>
    <w:link w:val="TitleChar"/>
    <w:autoRedefine/>
    <w:qFormat/>
    <w:rsid w:val="00572303"/>
    <w:pPr>
      <w:keepNext/>
      <w:keepLines/>
      <w:spacing w:before="480" w:after="240" w:line="240" w:lineRule="auto"/>
      <w:jc w:val="center"/>
    </w:pPr>
    <w:rPr>
      <w:rFonts w:eastAsiaTheme="majorEastAsia" w:cstheme="majorBidi"/>
      <w:b/>
      <w:b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72303"/>
    <w:rPr>
      <w:rFonts w:ascii="Times New Roman" w:eastAsiaTheme="majorEastAsia" w:hAnsi="Times New Roman" w:cstheme="majorBidi"/>
      <w:b/>
      <w:bCs/>
      <w:sz w:val="36"/>
      <w:szCs w:val="36"/>
      <w:lang w:val="en-US"/>
    </w:rPr>
  </w:style>
  <w:style w:type="paragraph" w:customStyle="1" w:styleId="Abstract">
    <w:name w:val="Abstract"/>
    <w:basedOn w:val="Normal"/>
    <w:next w:val="BodyText"/>
    <w:autoRedefine/>
    <w:qFormat/>
    <w:rsid w:val="00572303"/>
    <w:pPr>
      <w:keepNext/>
      <w:keepLines/>
      <w:spacing w:before="300" w:after="300" w:line="360" w:lineRule="auto"/>
      <w:jc w:val="left"/>
    </w:pPr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72303"/>
    <w:rPr>
      <w:rFonts w:ascii="Times New Roman" w:eastAsiaTheme="majorEastAsia" w:hAnsi="Times New Roman" w:cs="Times New Roman (Headings CS)"/>
      <w:b/>
      <w:bCs/>
      <w:smallCap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2</cp:revision>
  <dcterms:created xsi:type="dcterms:W3CDTF">2021-04-08T09:38:00Z</dcterms:created>
  <dcterms:modified xsi:type="dcterms:W3CDTF">2021-05-03T16:41:00Z</dcterms:modified>
</cp:coreProperties>
</file>